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9B98A" w14:textId="42B83A16" w:rsidR="00222B07" w:rsidRDefault="00CE11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 1 Table </w:t>
      </w:r>
      <w:r w:rsidRPr="006953AF">
        <w:rPr>
          <w:rFonts w:ascii="Times New Roman" w:hAnsi="Times New Roman" w:cs="Times New Roman"/>
          <w:b/>
        </w:rPr>
        <w:t xml:space="preserve">Participants’ characteristics by </w:t>
      </w:r>
      <w:r w:rsidR="003C7101">
        <w:rPr>
          <w:rFonts w:ascii="Times New Roman" w:hAnsi="Times New Roman" w:cs="Times New Roman"/>
          <w:b/>
        </w:rPr>
        <w:t>categories</w:t>
      </w:r>
      <w:r w:rsidRPr="006953AF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intact Parathyroid hormone</w:t>
      </w:r>
    </w:p>
    <w:p w14:paraId="3FCF9DCD" w14:textId="77777777" w:rsidR="00CE1141" w:rsidRDefault="00CE114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282"/>
        <w:gridCol w:w="1576"/>
        <w:gridCol w:w="1548"/>
        <w:gridCol w:w="1519"/>
        <w:gridCol w:w="1683"/>
        <w:gridCol w:w="1107"/>
      </w:tblGrid>
      <w:tr w:rsidR="00CE1141" w14:paraId="03860A86" w14:textId="77777777" w:rsidTr="00222B07"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5A3EE" w14:textId="77777777" w:rsidR="00CE1141" w:rsidRDefault="00CE1141" w:rsidP="00CE1141">
            <w:pPr>
              <w:spacing w:line="360" w:lineRule="auto"/>
            </w:pPr>
            <w:bookmarkStart w:id="0" w:name="_Hlk2660397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EAEDC" w14:textId="77777777" w:rsidR="00CE1141" w:rsidRDefault="00CE1141" w:rsidP="00CE1141">
            <w:pPr>
              <w:spacing w:line="360" w:lineRule="auto"/>
            </w:pPr>
          </w:p>
        </w:tc>
        <w:tc>
          <w:tcPr>
            <w:tcW w:w="4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7201C" w14:textId="4AF55A12" w:rsidR="00CE1141" w:rsidRDefault="00CE1141" w:rsidP="00CE1141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4802CE">
              <w:rPr>
                <w:rFonts w:ascii="Times New Roman" w:hAnsi="Times New Roman" w:cs="Times New Roman"/>
                <w:sz w:val="24"/>
                <w:szCs w:val="24"/>
              </w:rPr>
              <w:t xml:space="preserve">Intact PTH </w:t>
            </w:r>
            <w:r w:rsidR="006C6E03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C6E0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7CB7A" w14:textId="77777777" w:rsidR="00CE1141" w:rsidRDefault="00CE1141" w:rsidP="00CE1141">
            <w:pPr>
              <w:spacing w:line="360" w:lineRule="auto"/>
            </w:pPr>
          </w:p>
        </w:tc>
      </w:tr>
      <w:tr w:rsidR="00CE1141" w14:paraId="6EC8EA79" w14:textId="77777777" w:rsidTr="00222B07"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E6C4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2641322"/>
            <w:bookmarkStart w:id="3" w:name="_Hlk2641241"/>
            <w:r w:rsidRPr="004802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BCE9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All=165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0339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&lt;130 (n=29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5540F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≥130-≤6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02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Pr="004802CE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69FB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&gt;6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02CE">
              <w:rPr>
                <w:rFonts w:ascii="Times New Roman" w:hAnsi="Times New Roman" w:cs="Times New Roman"/>
              </w:rPr>
              <w:t>(n=9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8ED6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P Value</w:t>
            </w:r>
          </w:p>
        </w:tc>
      </w:tr>
      <w:bookmarkEnd w:id="2"/>
      <w:tr w:rsidR="00CE1141" w14:paraId="0D9D416E" w14:textId="77777777" w:rsidTr="00222B07"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82489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E69E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6.6±14.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2478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2.0±15.6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E899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50.6±16.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047C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5.7±12.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DAD4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03</w:t>
            </w:r>
          </w:p>
        </w:tc>
      </w:tr>
      <w:tr w:rsidR="00CE1141" w14:paraId="4E401D9B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4E3DB1F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Gender n 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5A1D0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17D36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D152189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EB42A7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0CDB25A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1141" w14:paraId="7EA2558C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CBCA74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699B0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90 (54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A6CD4F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C3248B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5 (55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01C7789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7 (51.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F22A1B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46</w:t>
            </w:r>
          </w:p>
        </w:tc>
      </w:tr>
      <w:tr w:rsidR="00CE1141" w14:paraId="6C889995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4B8CFE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10D788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75(45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D5030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1(37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2E1B0F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0 (44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74E6E4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4 (48.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6E8D03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1141" w14:paraId="3093D222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F78CD88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Race n 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71C38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670C2C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F4AF708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9F3E24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C3C4E4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1141" w14:paraId="553AC563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1F1423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F84EB2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 xml:space="preserve">111 (67.3)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93D1399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725C0C8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2 (48.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E617739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71 (78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C2792E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001</w:t>
            </w:r>
          </w:p>
        </w:tc>
      </w:tr>
      <w:tr w:rsidR="00CE1141" w14:paraId="07EC87B7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AB3464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A9BC71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54 (32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30B6A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4(48.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8DB4E6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3 (51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05C82D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8(52.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8134FE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1141" w14:paraId="5CC9B114" w14:textId="77777777" w:rsidTr="00222B07">
        <w:trPr>
          <w:trHeight w:val="368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81F3F9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Dialysis Vintage (months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1D6471E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61(43-9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472E82C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85(49-12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741A22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55(39-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BF6653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62(42-9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694FD6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09</w:t>
            </w:r>
          </w:p>
        </w:tc>
      </w:tr>
      <w:tr w:rsidR="00CE1141" w14:paraId="7FBE8D47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09B3E9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 xml:space="preserve">DM status </w:t>
            </w:r>
            <w:proofErr w:type="gramStart"/>
            <w:r w:rsidRPr="004802CE">
              <w:rPr>
                <w:rFonts w:ascii="Times New Roman" w:hAnsi="Times New Roman" w:cs="Times New Roman"/>
              </w:rPr>
              <w:t>n(</w:t>
            </w:r>
            <w:proofErr w:type="gramEnd"/>
            <w:r w:rsidRPr="004802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EBDA13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3 (7.9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BDDA95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(6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1B5846F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6 (1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6617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5(5.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8F6664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29</w:t>
            </w:r>
          </w:p>
        </w:tc>
      </w:tr>
      <w:tr w:rsidR="00CE1141" w14:paraId="58017C01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C3ED4AE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Hb (g/d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71E2AA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0.8±2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9116A3A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0.6±2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C24FE1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1.0±2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233F1EC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0.7±2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DD4CE7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66</w:t>
            </w:r>
          </w:p>
        </w:tc>
      </w:tr>
      <w:tr w:rsidR="00CE1141" w14:paraId="7AB7EA2F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BFF04DC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802CE">
              <w:rPr>
                <w:rFonts w:ascii="Times New Roman" w:hAnsi="Times New Roman" w:cs="Times New Roman"/>
              </w:rPr>
              <w:t>T.Cholesterol</w:t>
            </w:r>
            <w:proofErr w:type="spellEnd"/>
            <w:proofErr w:type="gramEnd"/>
            <w:r w:rsidRPr="004802CE">
              <w:rPr>
                <w:rFonts w:ascii="Times New Roman" w:hAnsi="Times New Roman" w:cs="Times New Roman"/>
              </w:rPr>
              <w:t xml:space="preserve"> (mmo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16A453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.30±1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EEFC6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3.74±1.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F5664BE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.08±1.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063BEF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4.50±1.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DA2D45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08</w:t>
            </w:r>
          </w:p>
        </w:tc>
      </w:tr>
      <w:tr w:rsidR="00CE1141" w14:paraId="01FD94DB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CA0073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FGF23 (</w:t>
            </w:r>
            <w:proofErr w:type="spellStart"/>
            <w:r w:rsidRPr="004802CE">
              <w:rPr>
                <w:rFonts w:ascii="Times New Roman" w:hAnsi="Times New Roman" w:cs="Times New Roman"/>
              </w:rPr>
              <w:t>pg</w:t>
            </w:r>
            <w:proofErr w:type="spellEnd"/>
            <w:r w:rsidRPr="004802C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2415918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382(145-297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003A34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44(101-139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69C493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317(89-156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4B19C1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716(184-347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CBD374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07</w:t>
            </w:r>
          </w:p>
        </w:tc>
      </w:tr>
      <w:tr w:rsidR="00CE1141" w14:paraId="5A0F325C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84439BF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Calcium (mmol/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C684A5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.21±0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7F83F5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.29±0.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9A21FA8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.17±0.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BA5350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.20±0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BF0A5A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18</w:t>
            </w:r>
          </w:p>
        </w:tc>
      </w:tr>
      <w:tr w:rsidR="00CE1141" w14:paraId="66E9828D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40BCCAA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Phosphate (mmol/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3B7560C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.52±0.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B6CDE5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.52±0.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A9B144A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.39±0.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A661C7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.59±0.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A5E18C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15</w:t>
            </w:r>
          </w:p>
        </w:tc>
      </w:tr>
      <w:tr w:rsidR="00CE1141" w14:paraId="5ED820F9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742498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5-OHD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50B352E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7.7±13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A03F29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30.8±12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47E4C4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6.1±14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C40BC8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7.5±13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A8C2E4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39</w:t>
            </w:r>
          </w:p>
        </w:tc>
      </w:tr>
      <w:tr w:rsidR="00CE1141" w14:paraId="1A5C35D8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75DFBA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BSALP (U/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914B24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5.8±5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A08CB4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6.2±4.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E6B291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6.1±5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013A64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5.5±5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CDECC9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79</w:t>
            </w:r>
          </w:p>
        </w:tc>
      </w:tr>
      <w:tr w:rsidR="00CE1141" w14:paraId="680330AD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E8A69A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F03D86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±6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91ABC0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±6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C76D7C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±5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6404D13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±6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BD9A7B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22B07">
              <w:rPr>
                <w:rFonts w:ascii="Times New Roman" w:hAnsi="Times New Roman" w:cs="Times New Roman"/>
              </w:rPr>
              <w:t>55</w:t>
            </w:r>
          </w:p>
        </w:tc>
      </w:tr>
      <w:tr w:rsidR="00CE1141" w14:paraId="0E4D9DD6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D6F54F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CKD MBD meds n 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1B1B5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F588E4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3915EF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AF4A57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67C6C2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E1141" w14:paraId="1888F7BF" w14:textId="77777777" w:rsidTr="00222B0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2ACDEC7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 xml:space="preserve">Alfa </w:t>
            </w:r>
            <w:proofErr w:type="spellStart"/>
            <w:r w:rsidRPr="004802CE">
              <w:rPr>
                <w:rFonts w:ascii="Times New Roman" w:hAnsi="Times New Roman" w:cs="Times New Roman"/>
              </w:rPr>
              <w:t>calcido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CEB4F6F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04 (63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5338A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5B23F8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25(55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3B1F0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60(65.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122A10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38</w:t>
            </w:r>
          </w:p>
        </w:tc>
      </w:tr>
      <w:tr w:rsidR="00CE1141" w14:paraId="7DEB759B" w14:textId="77777777" w:rsidTr="00222B07"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50F36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 xml:space="preserve">Calcium carbonate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566A1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10 (66.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F0A6D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FCC92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30 (66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7AFC5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62 (68.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CAEB" w14:textId="77777777" w:rsidR="00CE1141" w:rsidRPr="004802CE" w:rsidRDefault="00CE1141" w:rsidP="00CE1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2CE">
              <w:rPr>
                <w:rFonts w:ascii="Times New Roman" w:hAnsi="Times New Roman" w:cs="Times New Roman"/>
              </w:rPr>
              <w:t>0.75</w:t>
            </w:r>
          </w:p>
        </w:tc>
      </w:tr>
    </w:tbl>
    <w:bookmarkEnd w:id="0"/>
    <w:bookmarkEnd w:id="3"/>
    <w:p w14:paraId="4D0BAC26" w14:textId="77777777" w:rsidR="00CE1141" w:rsidRDefault="00CE1141" w:rsidP="00CE1141">
      <w:pPr>
        <w:spacing w:line="360" w:lineRule="auto"/>
      </w:pPr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 xml:space="preserve">T=Total; DM= diabetes mellitus; Hb= </w:t>
      </w:r>
      <w:proofErr w:type="spellStart"/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>Haemoglobin</w:t>
      </w:r>
      <w:proofErr w:type="spellEnd"/>
      <w:r w:rsidRPr="006953AF">
        <w:rPr>
          <w:rFonts w:ascii="Times New Roman" w:hAnsi="Times New Roman" w:cs="Times New Roman"/>
          <w:sz w:val="24"/>
          <w:szCs w:val="24"/>
          <w:vertAlign w:val="subscript"/>
        </w:rPr>
        <w:t>; FGF23= Fibroblast growth factor; BSALP=Bone specific alkaline phosphatase; PTH=Parathyroid hormone, 25-OHD= 25 -hydroxyvitamin D; CKD-MBD-Chronic kidney disease- mineral bone disease</w:t>
      </w:r>
      <w:r>
        <w:rPr>
          <w:rFonts w:ascii="Times New Roman" w:hAnsi="Times New Roman" w:cs="Times New Roman"/>
          <w:sz w:val="24"/>
          <w:szCs w:val="24"/>
          <w:vertAlign w:val="subscript"/>
        </w:rPr>
        <w:t>, meds=medications.</w:t>
      </w:r>
    </w:p>
    <w:sectPr w:rsidR="00CE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BF710" w14:textId="77777777" w:rsidR="008F491B" w:rsidRDefault="008F491B" w:rsidP="00CE1141">
      <w:pPr>
        <w:spacing w:after="0" w:line="240" w:lineRule="auto"/>
      </w:pPr>
      <w:r>
        <w:separator/>
      </w:r>
    </w:p>
  </w:endnote>
  <w:endnote w:type="continuationSeparator" w:id="0">
    <w:p w14:paraId="187F65D5" w14:textId="77777777" w:rsidR="008F491B" w:rsidRDefault="008F491B" w:rsidP="00CE1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3CE182" w14:textId="77777777" w:rsidR="008F491B" w:rsidRDefault="008F491B" w:rsidP="00CE1141">
      <w:pPr>
        <w:spacing w:after="0" w:line="240" w:lineRule="auto"/>
      </w:pPr>
      <w:r>
        <w:separator/>
      </w:r>
    </w:p>
  </w:footnote>
  <w:footnote w:type="continuationSeparator" w:id="0">
    <w:p w14:paraId="01D74208" w14:textId="77777777" w:rsidR="008F491B" w:rsidRDefault="008F491B" w:rsidP="00CE1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41"/>
    <w:rsid w:val="0013364A"/>
    <w:rsid w:val="00222B07"/>
    <w:rsid w:val="002A2600"/>
    <w:rsid w:val="003C7101"/>
    <w:rsid w:val="00423AAF"/>
    <w:rsid w:val="00557065"/>
    <w:rsid w:val="006C6E03"/>
    <w:rsid w:val="0075263B"/>
    <w:rsid w:val="007E6719"/>
    <w:rsid w:val="008F491B"/>
    <w:rsid w:val="00CE1141"/>
    <w:rsid w:val="00D7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50D2B"/>
  <w15:chartTrackingRefBased/>
  <w15:docId w15:val="{721ED666-D25C-4B59-95C4-9ADBCAA8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14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iri</dc:creator>
  <cp:keywords/>
  <dc:description/>
  <cp:lastModifiedBy>Waziri</cp:lastModifiedBy>
  <cp:revision>2</cp:revision>
  <dcterms:created xsi:type="dcterms:W3CDTF">2019-04-23T12:15:00Z</dcterms:created>
  <dcterms:modified xsi:type="dcterms:W3CDTF">2019-04-23T12:15:00Z</dcterms:modified>
</cp:coreProperties>
</file>